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764" w:rsidRDefault="00D85764" w:rsidP="00D85764">
      <w:pPr>
        <w:widowControl w:val="0"/>
        <w:spacing w:line="240" w:lineRule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Fig.1S A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Positive ion mass spectrometry of SSNX.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 xml:space="preserve"> B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Negative ion Mass  spectrometryof SSNX.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br/>
        <w:t>1.Tetrahydrocolumbamine 2.Tetrahydrojatrorrhizine 3.Protopine 4.Allocryptopine 5.Glaucine 6.Tetrahydropalmatine 7.Columbamine 8.Jatrorrhizine 9.Canadine 10.Corydaline 11.Worenine 12.Berbine 13.Palmatine 14.SAB 15.Dehydrocorydaline</w:t>
      </w:r>
    </w:p>
    <w:p w:rsidR="00D85764" w:rsidRDefault="00D85764" w:rsidP="00D85764">
      <w:pPr>
        <w:widowControl w:val="0"/>
        <w:spacing w:line="240" w:lineRule="auto"/>
        <w:rPr>
          <w:rFonts w:ascii="Times New Roman" w:hAnsi="Times New Roman" w:cs="Times New Roman"/>
          <w:sz w:val="21"/>
          <w:szCs w:val="21"/>
          <w:lang w:val="en-US" w:eastAsia="zh-CN"/>
        </w:rPr>
      </w:pPr>
    </w:p>
    <w:p w:rsidR="00D85764" w:rsidRDefault="00D85764" w:rsidP="00D85764">
      <w:pPr>
        <w:widowControl w:val="0"/>
        <w:spacing w:line="240" w:lineRule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noProof/>
          <w:sz w:val="21"/>
          <w:szCs w:val="21"/>
          <w:lang w:eastAsia="en-IN"/>
        </w:rPr>
        <w:drawing>
          <wp:inline distT="0" distB="0" distL="0" distR="0">
            <wp:extent cx="5267960" cy="3949065"/>
            <wp:effectExtent l="0" t="0" r="8890" b="0"/>
            <wp:docPr id="3" name="Picture 3" descr="Table 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Table 1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4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5764" w:rsidRDefault="00D85764" w:rsidP="00D85764">
      <w:pPr>
        <w:widowControl w:val="0"/>
        <w:spacing w:line="240" w:lineRule="auto"/>
        <w:rPr>
          <w:rFonts w:ascii="Times New Roman" w:hAnsi="Times New Roman" w:cs="Times New Roman"/>
          <w:sz w:val="21"/>
          <w:szCs w:val="21"/>
          <w:lang w:val="en-US" w:eastAsia="zh-CN"/>
        </w:rPr>
      </w:pPr>
    </w:p>
    <w:p w:rsidR="00D85764" w:rsidRDefault="00D85764" w:rsidP="00D85764">
      <w:pPr>
        <w:widowControl w:val="0"/>
        <w:spacing w:line="240" w:lineRule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noProof/>
          <w:sz w:val="21"/>
          <w:szCs w:val="21"/>
          <w:lang w:eastAsia="en-IN"/>
        </w:rPr>
        <w:lastRenderedPageBreak/>
        <w:drawing>
          <wp:inline distT="0" distB="0" distL="0" distR="0">
            <wp:extent cx="5267960" cy="3949065"/>
            <wp:effectExtent l="0" t="0" r="8890" b="0"/>
            <wp:docPr id="2" name="Picture 2" descr="Fig 2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Fig 2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4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5764" w:rsidRDefault="00D85764" w:rsidP="00D85764">
      <w:pPr>
        <w:widowControl w:val="0"/>
        <w:spacing w:line="240" w:lineRule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Fig.2S A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Positive ion mass spectrometry of the standard. 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B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Negative ion Mass Spectrometry of Standards. 1.catecholamine 2.RA 3.SAB 4.SAA 5.Rd 6.Rf 7.Rg1 8.Rb1 9.Rc 10.Rb3 11.Rb2 12.Re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br/>
      </w:r>
      <w:r>
        <w:rPr>
          <w:rFonts w:ascii="Times New Roman" w:hAnsi="Times New Roman" w:cs="Times New Roman"/>
          <w:noProof/>
          <w:sz w:val="21"/>
          <w:szCs w:val="21"/>
          <w:lang w:eastAsia="en-IN"/>
        </w:rPr>
        <w:drawing>
          <wp:inline distT="0" distB="0" distL="0" distR="0">
            <wp:extent cx="5267960" cy="3949065"/>
            <wp:effectExtent l="0" t="0" r="8890" b="0"/>
            <wp:docPr id="1" name="Picture 1" descr="Table 2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Table 2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4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17A54" w:rsidRDefault="00617A54"/>
    <w:sectPr w:rsidR="00617A54" w:rsidSect="00D33D6D">
      <w:foot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33D6D">
      <w:pPr>
        <w:spacing w:after="0" w:line="240" w:lineRule="auto"/>
      </w:pPr>
      <w:r>
        <w:separator/>
      </w:r>
    </w:p>
  </w:endnote>
  <w:endnote w:type="continuationSeparator" w:id="0">
    <w:p w:rsidR="00000000" w:rsidRDefault="00D3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69E7" w:rsidRDefault="00D85764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6469E7" w:rsidRDefault="00D85764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D33D6D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92.8pt;margin-top:0;width:2in;height:2in;z-index:251659264;visibility:visible;mso-wrap-style:non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" filled="f" stroked="f">
              <v:textbox style="mso-fit-shape-to-text:t" inset="0,0,0,0">
                <w:txbxContent>
                  <w:p w:rsidR="006469E7" w:rsidRDefault="00D85764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D33D6D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33D6D">
      <w:pPr>
        <w:spacing w:after="0" w:line="240" w:lineRule="auto"/>
      </w:pPr>
      <w:r>
        <w:separator/>
      </w:r>
    </w:p>
  </w:footnote>
  <w:footnote w:type="continuationSeparator" w:id="0">
    <w:p w:rsidR="00000000" w:rsidRDefault="00D33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oNotDisplayPageBoundaries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764"/>
    <w:rsid w:val="000049BD"/>
    <w:rsid w:val="00032784"/>
    <w:rsid w:val="00036F1A"/>
    <w:rsid w:val="00057D10"/>
    <w:rsid w:val="00071AC0"/>
    <w:rsid w:val="000A7C28"/>
    <w:rsid w:val="000B2A12"/>
    <w:rsid w:val="000B49CA"/>
    <w:rsid w:val="000B5344"/>
    <w:rsid w:val="000C245D"/>
    <w:rsid w:val="000D0165"/>
    <w:rsid w:val="000D4D23"/>
    <w:rsid w:val="000D4DA8"/>
    <w:rsid w:val="000D792E"/>
    <w:rsid w:val="000E5065"/>
    <w:rsid w:val="001004F5"/>
    <w:rsid w:val="00107688"/>
    <w:rsid w:val="00111E3E"/>
    <w:rsid w:val="001149B0"/>
    <w:rsid w:val="00127BCA"/>
    <w:rsid w:val="00130247"/>
    <w:rsid w:val="0013507D"/>
    <w:rsid w:val="0014159C"/>
    <w:rsid w:val="00142F7C"/>
    <w:rsid w:val="00181E60"/>
    <w:rsid w:val="001875EA"/>
    <w:rsid w:val="00192A70"/>
    <w:rsid w:val="00194768"/>
    <w:rsid w:val="001B2861"/>
    <w:rsid w:val="001B3B1B"/>
    <w:rsid w:val="001D392F"/>
    <w:rsid w:val="001E0EBA"/>
    <w:rsid w:val="001F655A"/>
    <w:rsid w:val="00211C03"/>
    <w:rsid w:val="0021365F"/>
    <w:rsid w:val="00223E7D"/>
    <w:rsid w:val="00233095"/>
    <w:rsid w:val="00234B83"/>
    <w:rsid w:val="00237BDC"/>
    <w:rsid w:val="002432C7"/>
    <w:rsid w:val="00246A59"/>
    <w:rsid w:val="0025387E"/>
    <w:rsid w:val="002545BC"/>
    <w:rsid w:val="00255F14"/>
    <w:rsid w:val="0026124A"/>
    <w:rsid w:val="00285EB4"/>
    <w:rsid w:val="002865EF"/>
    <w:rsid w:val="00297B9F"/>
    <w:rsid w:val="002A2D58"/>
    <w:rsid w:val="002A73EC"/>
    <w:rsid w:val="002B641A"/>
    <w:rsid w:val="002B6DFD"/>
    <w:rsid w:val="002C1741"/>
    <w:rsid w:val="002C5621"/>
    <w:rsid w:val="002D6ABE"/>
    <w:rsid w:val="002E04F3"/>
    <w:rsid w:val="002F066A"/>
    <w:rsid w:val="003035D7"/>
    <w:rsid w:val="00303F01"/>
    <w:rsid w:val="0031192A"/>
    <w:rsid w:val="00311B80"/>
    <w:rsid w:val="0032139D"/>
    <w:rsid w:val="00326867"/>
    <w:rsid w:val="003370BD"/>
    <w:rsid w:val="0036468E"/>
    <w:rsid w:val="003659D2"/>
    <w:rsid w:val="00375029"/>
    <w:rsid w:val="00375B9D"/>
    <w:rsid w:val="003905E3"/>
    <w:rsid w:val="003A1CC0"/>
    <w:rsid w:val="003A3DEF"/>
    <w:rsid w:val="003C55B6"/>
    <w:rsid w:val="003D4BFB"/>
    <w:rsid w:val="003D620F"/>
    <w:rsid w:val="003E37B6"/>
    <w:rsid w:val="003F0F1B"/>
    <w:rsid w:val="00403EC4"/>
    <w:rsid w:val="0043118F"/>
    <w:rsid w:val="00444683"/>
    <w:rsid w:val="00450ACE"/>
    <w:rsid w:val="004749A5"/>
    <w:rsid w:val="00474C4D"/>
    <w:rsid w:val="00476C58"/>
    <w:rsid w:val="00476EE2"/>
    <w:rsid w:val="00482B3F"/>
    <w:rsid w:val="00482E97"/>
    <w:rsid w:val="00484614"/>
    <w:rsid w:val="0048582A"/>
    <w:rsid w:val="00486601"/>
    <w:rsid w:val="0049531F"/>
    <w:rsid w:val="004B778B"/>
    <w:rsid w:val="004C36F6"/>
    <w:rsid w:val="004F527B"/>
    <w:rsid w:val="004F5F76"/>
    <w:rsid w:val="00504CEA"/>
    <w:rsid w:val="00507F19"/>
    <w:rsid w:val="00507F1F"/>
    <w:rsid w:val="00510B32"/>
    <w:rsid w:val="00510C15"/>
    <w:rsid w:val="00514EE6"/>
    <w:rsid w:val="00520D86"/>
    <w:rsid w:val="005220ED"/>
    <w:rsid w:val="005221CD"/>
    <w:rsid w:val="00523063"/>
    <w:rsid w:val="005367EA"/>
    <w:rsid w:val="005466BA"/>
    <w:rsid w:val="00567167"/>
    <w:rsid w:val="0058044D"/>
    <w:rsid w:val="00582E38"/>
    <w:rsid w:val="00586917"/>
    <w:rsid w:val="0059563B"/>
    <w:rsid w:val="005A6303"/>
    <w:rsid w:val="005B4A32"/>
    <w:rsid w:val="005B523B"/>
    <w:rsid w:val="005B673D"/>
    <w:rsid w:val="005D08A9"/>
    <w:rsid w:val="005D6AA3"/>
    <w:rsid w:val="005E0F07"/>
    <w:rsid w:val="005E667B"/>
    <w:rsid w:val="005F48DB"/>
    <w:rsid w:val="00600BD2"/>
    <w:rsid w:val="006155B7"/>
    <w:rsid w:val="0061752C"/>
    <w:rsid w:val="00617A54"/>
    <w:rsid w:val="00623B30"/>
    <w:rsid w:val="00644F44"/>
    <w:rsid w:val="006469E7"/>
    <w:rsid w:val="00647298"/>
    <w:rsid w:val="0066092A"/>
    <w:rsid w:val="00666DF9"/>
    <w:rsid w:val="0068105E"/>
    <w:rsid w:val="00685E60"/>
    <w:rsid w:val="006B60A4"/>
    <w:rsid w:val="006E21AD"/>
    <w:rsid w:val="006F2B4F"/>
    <w:rsid w:val="00724107"/>
    <w:rsid w:val="00724110"/>
    <w:rsid w:val="00726148"/>
    <w:rsid w:val="00732184"/>
    <w:rsid w:val="00740535"/>
    <w:rsid w:val="00741772"/>
    <w:rsid w:val="00747506"/>
    <w:rsid w:val="0076388B"/>
    <w:rsid w:val="00764647"/>
    <w:rsid w:val="00770D5C"/>
    <w:rsid w:val="00787C14"/>
    <w:rsid w:val="00792078"/>
    <w:rsid w:val="007C7118"/>
    <w:rsid w:val="007D2E47"/>
    <w:rsid w:val="007F139C"/>
    <w:rsid w:val="008066BC"/>
    <w:rsid w:val="00820449"/>
    <w:rsid w:val="008275F0"/>
    <w:rsid w:val="0084618B"/>
    <w:rsid w:val="00853382"/>
    <w:rsid w:val="008B151C"/>
    <w:rsid w:val="008C3ECE"/>
    <w:rsid w:val="008D2958"/>
    <w:rsid w:val="008D495F"/>
    <w:rsid w:val="008E18AD"/>
    <w:rsid w:val="008F7F5E"/>
    <w:rsid w:val="00903DE1"/>
    <w:rsid w:val="00906D85"/>
    <w:rsid w:val="00910031"/>
    <w:rsid w:val="009123C5"/>
    <w:rsid w:val="009140B9"/>
    <w:rsid w:val="00914BE1"/>
    <w:rsid w:val="009238C4"/>
    <w:rsid w:val="00923E00"/>
    <w:rsid w:val="00923ECE"/>
    <w:rsid w:val="00935D18"/>
    <w:rsid w:val="009543E6"/>
    <w:rsid w:val="00986ADD"/>
    <w:rsid w:val="00997F82"/>
    <w:rsid w:val="009D1066"/>
    <w:rsid w:val="009D5BC9"/>
    <w:rsid w:val="009D64C2"/>
    <w:rsid w:val="009E4C2C"/>
    <w:rsid w:val="009E773A"/>
    <w:rsid w:val="00A124B9"/>
    <w:rsid w:val="00A20921"/>
    <w:rsid w:val="00A26EE0"/>
    <w:rsid w:val="00A41B25"/>
    <w:rsid w:val="00A45A38"/>
    <w:rsid w:val="00A64D9B"/>
    <w:rsid w:val="00A90F8E"/>
    <w:rsid w:val="00AA38B0"/>
    <w:rsid w:val="00AB19F7"/>
    <w:rsid w:val="00AF4437"/>
    <w:rsid w:val="00B11757"/>
    <w:rsid w:val="00B11EA2"/>
    <w:rsid w:val="00B3069A"/>
    <w:rsid w:val="00B53439"/>
    <w:rsid w:val="00B71F44"/>
    <w:rsid w:val="00B91DBA"/>
    <w:rsid w:val="00B942D5"/>
    <w:rsid w:val="00B97B2A"/>
    <w:rsid w:val="00BC07C5"/>
    <w:rsid w:val="00BC4319"/>
    <w:rsid w:val="00BC7671"/>
    <w:rsid w:val="00BD7FC5"/>
    <w:rsid w:val="00C054A9"/>
    <w:rsid w:val="00C05E04"/>
    <w:rsid w:val="00C06165"/>
    <w:rsid w:val="00C26FE7"/>
    <w:rsid w:val="00C27694"/>
    <w:rsid w:val="00C31C0F"/>
    <w:rsid w:val="00C42E83"/>
    <w:rsid w:val="00C769BC"/>
    <w:rsid w:val="00C90E13"/>
    <w:rsid w:val="00CD11DF"/>
    <w:rsid w:val="00CE211E"/>
    <w:rsid w:val="00D048CE"/>
    <w:rsid w:val="00D11C72"/>
    <w:rsid w:val="00D17C2B"/>
    <w:rsid w:val="00D33D6D"/>
    <w:rsid w:val="00D72731"/>
    <w:rsid w:val="00D770C3"/>
    <w:rsid w:val="00D85764"/>
    <w:rsid w:val="00DA0956"/>
    <w:rsid w:val="00DA5868"/>
    <w:rsid w:val="00DC75A6"/>
    <w:rsid w:val="00DD1EBB"/>
    <w:rsid w:val="00DE72FC"/>
    <w:rsid w:val="00E23DA5"/>
    <w:rsid w:val="00E36390"/>
    <w:rsid w:val="00E47D1D"/>
    <w:rsid w:val="00E56678"/>
    <w:rsid w:val="00E61C93"/>
    <w:rsid w:val="00E64D27"/>
    <w:rsid w:val="00E72844"/>
    <w:rsid w:val="00EB7A50"/>
    <w:rsid w:val="00EC350B"/>
    <w:rsid w:val="00ED1CAA"/>
    <w:rsid w:val="00EE0208"/>
    <w:rsid w:val="00EE3774"/>
    <w:rsid w:val="00EF002C"/>
    <w:rsid w:val="00F20D1F"/>
    <w:rsid w:val="00F34F67"/>
    <w:rsid w:val="00F36A5A"/>
    <w:rsid w:val="00F40919"/>
    <w:rsid w:val="00F41891"/>
    <w:rsid w:val="00F4268A"/>
    <w:rsid w:val="00F43F54"/>
    <w:rsid w:val="00F4459B"/>
    <w:rsid w:val="00F7435F"/>
    <w:rsid w:val="00F957B2"/>
    <w:rsid w:val="00FD2B22"/>
    <w:rsid w:val="00FF0ADD"/>
    <w:rsid w:val="00FF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6D516C-A50D-4709-9EB6-50E1C949C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857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D85764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85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Vinitha Balakotesh</cp:lastModifiedBy>
  <cp:revision>2</cp:revision>
  <dcterms:created xsi:type="dcterms:W3CDTF">2023-07-24T07:09:00Z</dcterms:created>
  <dcterms:modified xsi:type="dcterms:W3CDTF">2023-07-25T12:25:00Z</dcterms:modified>
</cp:coreProperties>
</file>